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16677" w14:textId="77777777" w:rsidR="0022156D" w:rsidRPr="00376CC5" w:rsidRDefault="0022156D" w:rsidP="0022156D">
      <w:pPr>
        <w:pStyle w:val="1"/>
      </w:pPr>
      <w:r w:rsidRPr="00376CC5">
        <w:t>Supplementary Material</w:t>
      </w:r>
    </w:p>
    <w:p w14:paraId="5794A77D" w14:textId="77777777" w:rsidR="0022156D" w:rsidRPr="00296A3F" w:rsidRDefault="0022156D" w:rsidP="0081390D">
      <w:pPr>
        <w:pStyle w:val="1"/>
      </w:pPr>
      <w:bookmarkStart w:id="0" w:name="_Table_S1"/>
      <w:bookmarkEnd w:id="0"/>
      <w:r w:rsidRPr="00296A3F">
        <w:t xml:space="preserve">Table </w:t>
      </w:r>
      <w:r>
        <w:t>S1</w:t>
      </w:r>
    </w:p>
    <w:p w14:paraId="7CEA5274" w14:textId="77777777" w:rsidR="0022156D" w:rsidRPr="002B7E3E" w:rsidRDefault="0022156D" w:rsidP="0022156D">
      <w:pPr>
        <w:jc w:val="center"/>
        <w:rPr>
          <w:rFonts w:cs="Times New Roman"/>
        </w:rPr>
      </w:pPr>
      <w:r w:rsidRPr="00296A3F">
        <w:rPr>
          <w:rFonts w:cs="Times New Roman"/>
        </w:rPr>
        <w:t xml:space="preserve">TABLE </w:t>
      </w:r>
      <w:r>
        <w:rPr>
          <w:rFonts w:cs="Times New Roman"/>
        </w:rPr>
        <w:t>S1.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Results of EFA and CFA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400"/>
        <w:gridCol w:w="1396"/>
        <w:gridCol w:w="1400"/>
        <w:gridCol w:w="1865"/>
        <w:gridCol w:w="1629"/>
      </w:tblGrid>
      <w:tr w:rsidR="0022156D" w14:paraId="4B4299E0" w14:textId="77777777" w:rsidTr="006A1000"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A297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Construct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6C2A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57DF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F5B8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642B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  <w:t>FFA Factor</w:t>
            </w:r>
            <w:r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B7E3E"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  <w:t>Loadin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A8B6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b/>
                <w:bCs/>
                <w:color w:val="000000" w:themeColor="text1"/>
                <w:sz w:val="20"/>
                <w:szCs w:val="20"/>
              </w:rPr>
              <w:t>CFA Std. Estimate</w:t>
            </w:r>
          </w:p>
        </w:tc>
      </w:tr>
      <w:tr w:rsidR="0022156D" w14:paraId="5054C113" w14:textId="77777777" w:rsidTr="006A1000">
        <w:tc>
          <w:tcPr>
            <w:tcW w:w="10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60DB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Smartphone addiction</w:t>
            </w:r>
          </w:p>
          <w:p w14:paraId="4A18786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SA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EC76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3992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100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80B0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B971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4FD96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22156D" w14:paraId="408828ED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7FE29F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DD1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2B8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7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1AD7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81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3BA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163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22156D" w14:paraId="7375E4E4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6E9FC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32E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9C6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2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243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7058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313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22156D" w14:paraId="52AEB089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AFDD6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8A9B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F3C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33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DD6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968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984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22156D" w14:paraId="5A3CE314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76265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826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473D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62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DE11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2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25B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9D7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22156D" w14:paraId="2E12205B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051FA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CA3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CB86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57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B992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E3C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14A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22156D" w14:paraId="182D0522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021EC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0C9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8C22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0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C79A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85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CE3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20A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08</w:t>
            </w:r>
          </w:p>
        </w:tc>
      </w:tr>
      <w:tr w:rsidR="0022156D" w14:paraId="19B5301F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AA812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6F4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3EE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4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EA2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77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D52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093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22156D" w14:paraId="7053DDAC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3C94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CEB6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0978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5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100B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51FA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4C3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22156D" w14:paraId="30A97F2A" w14:textId="77777777" w:rsidTr="006A1000">
        <w:tc>
          <w:tcPr>
            <w:tcW w:w="10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C029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B9B3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A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6B3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2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368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9B3E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DE4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22156D" w14:paraId="32FA76C7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4B6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Difficulty identifying feelings </w:t>
            </w:r>
          </w:p>
          <w:p w14:paraId="61D9331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DIF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D0D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B4C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7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3122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6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B308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F81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22156D" w14:paraId="1F955870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83C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AB70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BF2D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0DD0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6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401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976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8</w:t>
            </w:r>
          </w:p>
        </w:tc>
      </w:tr>
      <w:tr w:rsidR="0022156D" w14:paraId="5220C5B1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95BB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306F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12D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1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AB4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3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6F04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6DF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1</w:t>
            </w:r>
          </w:p>
        </w:tc>
      </w:tr>
      <w:tr w:rsidR="0022156D" w14:paraId="5520AE12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0824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E3C0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2729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3F8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2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CEF7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BF7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22156D" w14:paraId="1BA190C9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C0F4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375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5EC1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DBA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0AE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02D9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22156D" w14:paraId="13DC44AE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38D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CD4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A90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14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7C8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455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0AB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22156D" w14:paraId="024BB3F8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7DEA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21E0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79A5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7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99C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C755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E6C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6</w:t>
            </w:r>
          </w:p>
        </w:tc>
      </w:tr>
      <w:tr w:rsidR="0022156D" w14:paraId="3CEC9319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E9B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ifficulty describing feelings</w:t>
            </w:r>
          </w:p>
          <w:p w14:paraId="216ADDC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DDF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6EF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DDF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D8B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46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B0C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FEF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0B9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22156D" w14:paraId="09CF9441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3E7A5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7C5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D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B49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3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198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9ED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84C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22156D" w14:paraId="3C252953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24AD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7015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DDF 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BA0F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1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A808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2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138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1E7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22156D" w14:paraId="34EB85C6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1F2E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C133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D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B17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5BB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7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A4F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932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98</w:t>
            </w:r>
          </w:p>
        </w:tc>
      </w:tr>
      <w:tr w:rsidR="0022156D" w14:paraId="3229572F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D1AC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9E0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DDF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7DF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807B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935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19A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22156D" w14:paraId="4549D2B2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27F2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Externally oriented thinking </w:t>
            </w:r>
          </w:p>
          <w:p w14:paraId="35D55DF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EOT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131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457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8113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8320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383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22156D" w14:paraId="31288BD5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CC28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FE0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6818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8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EA5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A39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8FE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58</w:t>
            </w:r>
          </w:p>
        </w:tc>
      </w:tr>
      <w:tr w:rsidR="0022156D" w14:paraId="37FAA606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3335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E675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08FB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128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04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EF98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394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22156D" w14:paraId="6F77506D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FB70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C78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AAE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2B76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3204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CAD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81</w:t>
            </w:r>
          </w:p>
        </w:tc>
      </w:tr>
      <w:tr w:rsidR="0022156D" w14:paraId="1B7E30C9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59E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2FB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10F3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84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905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226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31A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22156D" w14:paraId="2A11F859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4352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D726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A126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9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0325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F27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A88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22156D" w14:paraId="069DA597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40FB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9E1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FDE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2.88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BF0F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92B3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FEC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8</w:t>
            </w:r>
          </w:p>
        </w:tc>
      </w:tr>
      <w:tr w:rsidR="0022156D" w14:paraId="190C4C4A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3E49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0773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OT</w:t>
            </w: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9EA1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02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588C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5A9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EE3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02</w:t>
            </w:r>
          </w:p>
        </w:tc>
      </w:tr>
      <w:tr w:rsidR="0022156D" w14:paraId="5FE65091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7A3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Social motivation (SM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866D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M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D742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17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214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8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2945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5E2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22156D" w14:paraId="3DF95CD8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A651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2A8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M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619E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4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C170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74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CEB5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78F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22156D" w14:paraId="41C061A6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9E64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8269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SM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348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57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35692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5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C61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506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4</w:t>
            </w:r>
          </w:p>
        </w:tc>
      </w:tr>
      <w:tr w:rsidR="0022156D" w14:paraId="1264EF1A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EFC2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Escape motivation (EM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CAF7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EM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3A09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5.69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4F4E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18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54B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50D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22156D" w14:paraId="4B481BB7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707E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9668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EM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C08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5.67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D39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19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0AFE1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1FC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22156D" w14:paraId="355D82A5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1014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1858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EM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BDFE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5.5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59C81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25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DB0A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085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6</w:t>
            </w:r>
          </w:p>
        </w:tc>
      </w:tr>
      <w:tr w:rsidR="0022156D" w14:paraId="07907E2F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9C9E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Attachment avoidance</w:t>
            </w:r>
          </w:p>
          <w:p w14:paraId="7872CA0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AAV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449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360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4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7E7A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58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F29E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E8F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22156D" w14:paraId="6E3DEA93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84A0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C6C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F227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49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4AB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5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0D7E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4E3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82</w:t>
            </w:r>
          </w:p>
        </w:tc>
      </w:tr>
      <w:tr w:rsidR="0022156D" w14:paraId="64D08DE9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EBA2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884C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AF22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56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9C90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5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0F9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CE1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22156D" w14:paraId="0177A2B1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09C6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0BA8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F54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8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2704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58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A1D73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8D7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22156D" w14:paraId="57D0FD8B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03F7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A064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EC3A8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7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C7EA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9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64B9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31F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634</w:t>
            </w:r>
          </w:p>
        </w:tc>
      </w:tr>
      <w:tr w:rsidR="0022156D" w14:paraId="4957E5B7" w14:textId="77777777" w:rsidTr="006A1000"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ABA5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48CD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V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F5C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57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D473B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56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72E9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16BC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22156D" w14:paraId="759BE3EF" w14:textId="77777777" w:rsidTr="006A1000">
        <w:tc>
          <w:tcPr>
            <w:tcW w:w="106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478E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Attachment anxiety</w:t>
            </w:r>
          </w:p>
          <w:p w14:paraId="486ECAB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等线" w:cs="Times New Roman"/>
                <w:color w:val="000000" w:themeColor="text1"/>
                <w:sz w:val="20"/>
                <w:szCs w:val="20"/>
              </w:rPr>
              <w:t>(AAN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EE4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N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530E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3.7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18FA4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70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0673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4EC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22156D" w14:paraId="4CC19A54" w14:textId="77777777" w:rsidTr="006A1000">
        <w:tc>
          <w:tcPr>
            <w:tcW w:w="10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43823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A1B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N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A747F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2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FA82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4D4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86F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917</w:t>
            </w:r>
          </w:p>
        </w:tc>
      </w:tr>
      <w:tr w:rsidR="0022156D" w14:paraId="4DF2C03C" w14:textId="77777777" w:rsidTr="006A1000">
        <w:tc>
          <w:tcPr>
            <w:tcW w:w="10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A783C" w14:textId="77777777" w:rsidR="0022156D" w:rsidRPr="002B7E3E" w:rsidRDefault="0022156D" w:rsidP="006A1000">
            <w:pPr>
              <w:spacing w:line="360" w:lineRule="auto"/>
              <w:contextualSpacing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368F7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AAN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EBD65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4.43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4BA96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1.652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6DFBD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227EE" w14:textId="77777777" w:rsidR="0022156D" w:rsidRPr="002B7E3E" w:rsidRDefault="0022156D" w:rsidP="006A1000">
            <w:pPr>
              <w:spacing w:line="360" w:lineRule="auto"/>
              <w:contextualSpacing/>
              <w:jc w:val="center"/>
              <w:rPr>
                <w:rFonts w:eastAsia="黑体" w:cs="Times New Roman"/>
                <w:color w:val="000000" w:themeColor="text1"/>
                <w:sz w:val="20"/>
                <w:szCs w:val="20"/>
              </w:rPr>
            </w:pPr>
            <w:r w:rsidRPr="002B7E3E">
              <w:rPr>
                <w:rFonts w:eastAsia="黑体" w:cs="Times New Roman"/>
                <w:color w:val="000000" w:themeColor="text1"/>
                <w:sz w:val="20"/>
                <w:szCs w:val="20"/>
              </w:rPr>
              <w:t>0.796</w:t>
            </w:r>
          </w:p>
        </w:tc>
      </w:tr>
    </w:tbl>
    <w:p w14:paraId="74C5917D" w14:textId="77777777" w:rsidR="0022156D" w:rsidRPr="00072C3E" w:rsidRDefault="0022156D" w:rsidP="0022156D">
      <w:pPr>
        <w:rPr>
          <w:rFonts w:cs="Times New Roman"/>
          <w:szCs w:val="24"/>
          <w:lang w:eastAsia="zh-CN"/>
        </w:rPr>
      </w:pPr>
    </w:p>
    <w:p w14:paraId="58640067" w14:textId="77777777" w:rsidR="00976313" w:rsidRPr="0022156D" w:rsidRDefault="00976313" w:rsidP="0022156D"/>
    <w:sectPr w:rsidR="00976313" w:rsidRPr="0022156D" w:rsidSect="0089657F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9316B" w14:textId="77777777" w:rsidR="003D440B" w:rsidRDefault="003D440B" w:rsidP="00A45AD0">
      <w:r>
        <w:separator/>
      </w:r>
    </w:p>
  </w:endnote>
  <w:endnote w:type="continuationSeparator" w:id="0">
    <w:p w14:paraId="4776A063" w14:textId="77777777" w:rsidR="003D440B" w:rsidRDefault="003D440B" w:rsidP="00A45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B8715" w14:textId="77777777" w:rsidR="00686C9D" w:rsidRPr="00577C4C" w:rsidRDefault="00000000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19E30C" wp14:editId="5428164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A6B647D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819E30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A6B647D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EC8B19" wp14:editId="2DA112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7D929" w14:textId="77777777" w:rsidR="00686C9D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EC8B1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D67D929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BA849" w14:textId="77777777" w:rsidR="00686C9D" w:rsidRPr="00577C4C" w:rsidRDefault="00000000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61D2F2" wp14:editId="1EE644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AD9C94" w14:textId="77777777" w:rsidR="00686C9D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61D2F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6AD9C94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CBB13" w14:textId="77777777" w:rsidR="003D440B" w:rsidRDefault="003D440B" w:rsidP="00A45AD0">
      <w:r>
        <w:separator/>
      </w:r>
    </w:p>
  </w:footnote>
  <w:footnote w:type="continuationSeparator" w:id="0">
    <w:p w14:paraId="38C54828" w14:textId="77777777" w:rsidR="003D440B" w:rsidRDefault="003D440B" w:rsidP="00A45A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E1AE4" w14:textId="616A6A01" w:rsidR="00686C9D" w:rsidRDefault="00000000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MTQ0NDMxMzc1MjdX0lEKTi0uzszPAykwrAUAZS1wmSwAAAA="/>
  </w:docVars>
  <w:rsids>
    <w:rsidRoot w:val="007064DB"/>
    <w:rsid w:val="001456EC"/>
    <w:rsid w:val="001556C1"/>
    <w:rsid w:val="00182B14"/>
    <w:rsid w:val="001D0E2C"/>
    <w:rsid w:val="0022156D"/>
    <w:rsid w:val="00321780"/>
    <w:rsid w:val="00322EE7"/>
    <w:rsid w:val="0036435F"/>
    <w:rsid w:val="003D440B"/>
    <w:rsid w:val="00472E40"/>
    <w:rsid w:val="005A79B2"/>
    <w:rsid w:val="005E072D"/>
    <w:rsid w:val="00706268"/>
    <w:rsid w:val="007064DB"/>
    <w:rsid w:val="00793CB0"/>
    <w:rsid w:val="0081390D"/>
    <w:rsid w:val="0089657F"/>
    <w:rsid w:val="00976313"/>
    <w:rsid w:val="009B7BE3"/>
    <w:rsid w:val="009C080A"/>
    <w:rsid w:val="00A45AD0"/>
    <w:rsid w:val="00BC5865"/>
    <w:rsid w:val="00BF2F9C"/>
    <w:rsid w:val="00BF5408"/>
    <w:rsid w:val="00D90231"/>
    <w:rsid w:val="00EE470B"/>
    <w:rsid w:val="00FF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46948D-85A3-43C5-9400-56D58D57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56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45AD0"/>
    <w:pPr>
      <w:widowControl w:val="0"/>
      <w:adjustRightInd w:val="0"/>
      <w:snapToGrid w:val="0"/>
      <w:spacing w:before="0" w:after="0" w:line="480" w:lineRule="auto"/>
      <w:jc w:val="both"/>
      <w:outlineLvl w:val="0"/>
    </w:pPr>
    <w:rPr>
      <w:rFonts w:cs="Times New Roman"/>
      <w:b/>
      <w:bCs/>
      <w:kern w:val="2"/>
      <w:szCs w:val="2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56D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AD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5A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AD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5AD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45AD0"/>
    <w:rPr>
      <w:rFonts w:ascii="Times New Roman" w:hAnsi="Times New Roman" w:cs="Times New Roman"/>
      <w:b/>
      <w:bCs/>
      <w:sz w:val="24"/>
      <w:szCs w:val="28"/>
    </w:rPr>
  </w:style>
  <w:style w:type="table" w:styleId="a7">
    <w:name w:val="Table Grid"/>
    <w:basedOn w:val="a1"/>
    <w:uiPriority w:val="39"/>
    <w:rsid w:val="00A45AD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45AD0"/>
    <w:rPr>
      <w:i/>
      <w:iCs/>
    </w:rPr>
  </w:style>
  <w:style w:type="character" w:customStyle="1" w:styleId="20">
    <w:name w:val="标题 2 字符"/>
    <w:basedOn w:val="a0"/>
    <w:link w:val="2"/>
    <w:uiPriority w:val="9"/>
    <w:semiHidden/>
    <w:rsid w:val="0022156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line number"/>
    <w:basedOn w:val="a0"/>
    <w:uiPriority w:val="99"/>
    <w:semiHidden/>
    <w:unhideWhenUsed/>
    <w:rsid w:val="00221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F0CB8-7412-48AC-85FA-3D09D8D7C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XQ</dc:creator>
  <cp:keywords/>
  <dc:description/>
  <cp:lastModifiedBy>XQ J</cp:lastModifiedBy>
  <cp:revision>2</cp:revision>
  <dcterms:created xsi:type="dcterms:W3CDTF">2023-07-04T00:50:00Z</dcterms:created>
  <dcterms:modified xsi:type="dcterms:W3CDTF">2023-07-04T00:50:00Z</dcterms:modified>
</cp:coreProperties>
</file>